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online material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0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P-fragment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P35-fragmen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hole genom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1Uga0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50957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2Uga0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50953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4Bat 200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50954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8Bat 200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50955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82Bat 2008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50956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31Bat 200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50959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71Bat 200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50958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82Bat 200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6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76Bat 200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7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78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88Bat 200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7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8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28Bat 200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7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8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13Bat 2008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76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8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72Bat 200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7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79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91Bat 200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7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8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27Bat 200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7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8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83Bat 2008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7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8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1DRC 199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5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1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2DRC 199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68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1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3DRC 199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4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1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4DRC 199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4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1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5DRC 199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4765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6DRC 199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4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1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7DRC 199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47650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9DRC 199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47652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5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2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6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2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48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2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6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2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56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2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5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2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5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2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4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2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58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28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6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29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2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6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3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3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5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3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4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5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3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66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4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6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6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3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7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5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3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8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6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3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9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5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3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0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4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3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2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4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39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3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6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4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4DRC 200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J743646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6614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215 Ang 200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47658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126 Ang 200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47656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86 Ang 200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47655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81 Ang 200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47654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181 Ang 200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47653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11 Ang 200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47653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80 Ang 200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47653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79c Ang 200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47653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754 Ang 200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47659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214 Ang 200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47657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998 Ang 200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447660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296 Gab 2006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U06811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U06811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31 Gab 200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U06810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U06811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48 Gab 200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U068108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U06811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zo Zim 197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Y358025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us Ken 198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Q217792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v Ken 198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bookmarkStart w:id="0" w:name="OLE_LINK2"/>
            <w:bookmarkStart w:id="1" w:name="OLE_LINK1"/>
            <w:r>
              <w:rPr>
                <w:b/>
              </w:rPr>
              <w:t>DQ447649</w:t>
            </w:r>
            <w:bookmarkEnd w:id="0"/>
            <w:bookmarkEnd w:id="1"/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p Uga/Ger 196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2933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Supplementary Table 1.  </w:t>
      </w:r>
      <w:r>
        <w:rPr/>
        <w:t>GenBank accession numbers of all Marburg virus sequences analyzed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21:42:00Z</dcterms:created>
  <dc:creator>jit8</dc:creator>
  <dc:description/>
  <cp:keywords/>
  <dc:language>en-US</dc:language>
  <cp:lastModifiedBy>jit8</cp:lastModifiedBy>
  <dcterms:modified xsi:type="dcterms:W3CDTF">2009-04-02T21:42:00Z</dcterms:modified>
  <cp:revision>2</cp:revision>
  <dc:subject/>
  <dc:title>Supplementary Information</dc:title>
</cp:coreProperties>
</file>